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16D50" w14:textId="77777777" w:rsidR="00753252" w:rsidRPr="003722B6" w:rsidRDefault="00753252" w:rsidP="00753252">
      <w:pPr>
        <w:pStyle w:val="Caption"/>
        <w:keepNext/>
        <w:rPr>
          <w:color w:val="auto"/>
        </w:rPr>
      </w:pPr>
      <w:bookmarkStart w:id="0" w:name="_Ref106029073"/>
      <w:r w:rsidRPr="003722B6">
        <w:rPr>
          <w:color w:val="auto"/>
        </w:rPr>
        <w:t xml:space="preserve">Table S </w:t>
      </w:r>
      <w:r w:rsidRPr="003722B6">
        <w:rPr>
          <w:color w:val="auto"/>
        </w:rPr>
        <w:fldChar w:fldCharType="begin"/>
      </w:r>
      <w:r w:rsidRPr="003722B6">
        <w:rPr>
          <w:color w:val="auto"/>
        </w:rPr>
        <w:instrText xml:space="preserve"> SEQ Table_S \* ARABIC </w:instrText>
      </w:r>
      <w:r w:rsidRPr="003722B6">
        <w:rPr>
          <w:color w:val="auto"/>
        </w:rPr>
        <w:fldChar w:fldCharType="separate"/>
      </w:r>
      <w:r w:rsidRPr="003722B6">
        <w:rPr>
          <w:noProof/>
          <w:color w:val="auto"/>
        </w:rPr>
        <w:t>2</w:t>
      </w:r>
      <w:r w:rsidRPr="003722B6">
        <w:rPr>
          <w:noProof/>
          <w:color w:val="auto"/>
        </w:rPr>
        <w:fldChar w:fldCharType="end"/>
      </w:r>
      <w:bookmarkEnd w:id="0"/>
      <w:r w:rsidRPr="003722B6">
        <w:rPr>
          <w:color w:val="auto"/>
        </w:rPr>
        <w:t xml:space="preserve"> Summary Statistic</w:t>
      </w:r>
    </w:p>
    <w:tbl>
      <w:tblPr>
        <w:tblW w:w="861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513"/>
        <w:gridCol w:w="820"/>
        <w:gridCol w:w="937"/>
        <w:gridCol w:w="820"/>
        <w:gridCol w:w="820"/>
        <w:gridCol w:w="703"/>
      </w:tblGrid>
      <w:tr w:rsidR="00753252" w:rsidRPr="0021070F" w14:paraId="211285B6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CB4C0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2FE08A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(1)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C5D29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(2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2DD1F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(3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DDA19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(4)</w:t>
            </w:r>
          </w:p>
        </w:tc>
        <w:tc>
          <w:tcPr>
            <w:tcW w:w="7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8DE18C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(5)</w:t>
            </w:r>
          </w:p>
        </w:tc>
      </w:tr>
      <w:tr w:rsidR="00753252" w:rsidRPr="0021070F" w14:paraId="66204A64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A06664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VARIABL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84EAE9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34CBA7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75ABCB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4C7AB0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mi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0B9A0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max</w:t>
            </w:r>
          </w:p>
        </w:tc>
      </w:tr>
      <w:tr w:rsidR="00753252" w:rsidRPr="0021070F" w14:paraId="2CA0D0E7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7FD2CE5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Log daily wage (imput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542F50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4BE556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5.4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4DFE834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6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CDBCFC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.3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7C00586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7.588</w:t>
            </w:r>
          </w:p>
        </w:tc>
      </w:tr>
      <w:tr w:rsidR="00753252" w:rsidRPr="0021070F" w14:paraId="33EEA47A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307B04FC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Daily wage (imput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A7B13E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EB8903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85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9825AE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9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8E5916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0.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A08F01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,975</w:t>
            </w:r>
          </w:p>
        </w:tc>
      </w:tr>
      <w:tr w:rsidR="00753252" w:rsidRPr="0021070F" w14:paraId="799F15E4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6528B02A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High Wage (dummy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4FB1EE9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0DDC0D1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5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63AC22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4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73837A7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2BBCC7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2FAF9301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6717BBEC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Daily wage (censor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4913377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17010D5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7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342827C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30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994B75A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3.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94AA52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00.8</w:t>
            </w:r>
          </w:p>
        </w:tc>
      </w:tr>
      <w:tr w:rsidR="00753252" w:rsidRPr="0021070F" w14:paraId="1FB1BB46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7DA7572A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Log daily wage (censor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7C7E33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A657419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5.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123D439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2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691732F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.5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4FCC22A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5.302</w:t>
            </w:r>
          </w:p>
        </w:tc>
      </w:tr>
      <w:tr w:rsidR="00753252" w:rsidRPr="0021070F" w14:paraId="3E29FC56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006A2335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proofErr w:type="spellStart"/>
            <w:r w:rsidRPr="0021070F">
              <w:rPr>
                <w:sz w:val="18"/>
                <w:szCs w:val="24"/>
              </w:rPr>
              <w:t>Nbr_postdoc_years</w:t>
            </w:r>
            <w:proofErr w:type="spellEnd"/>
            <w:r w:rsidRPr="0021070F">
              <w:rPr>
                <w:sz w:val="18"/>
                <w:szCs w:val="24"/>
              </w:rPr>
              <w:t xml:space="preserve"> = 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2D55344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CE8153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E82EF8C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02CDC87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414D486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2D4DB7E6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6BC2476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proofErr w:type="spellStart"/>
            <w:r w:rsidRPr="0021070F">
              <w:rPr>
                <w:sz w:val="18"/>
                <w:szCs w:val="24"/>
              </w:rPr>
              <w:t>Nbr_postdoc_years</w:t>
            </w:r>
            <w:proofErr w:type="spellEnd"/>
            <w:r w:rsidRPr="0021070F">
              <w:rPr>
                <w:sz w:val="18"/>
                <w:szCs w:val="24"/>
              </w:rPr>
              <w:t xml:space="preserve"> =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73B3F26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6F255C4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2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9D12C8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4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8A6E9B9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661498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25324ADE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1994CAD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proofErr w:type="spellStart"/>
            <w:r w:rsidRPr="0021070F">
              <w:rPr>
                <w:sz w:val="18"/>
                <w:szCs w:val="24"/>
              </w:rPr>
              <w:t>Nbr_postdoc_years</w:t>
            </w:r>
            <w:proofErr w:type="spellEnd"/>
            <w:r w:rsidRPr="0021070F">
              <w:rPr>
                <w:sz w:val="18"/>
                <w:szCs w:val="24"/>
              </w:rPr>
              <w:t xml:space="preserve"> =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C35B31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3323E979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1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3C08D5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3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CFA2569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379DD7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3C435CC8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156EED4F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proofErr w:type="spellStart"/>
            <w:r w:rsidRPr="0021070F">
              <w:rPr>
                <w:sz w:val="18"/>
                <w:szCs w:val="24"/>
              </w:rPr>
              <w:t>Nbr_postdoc_years</w:t>
            </w:r>
            <w:proofErr w:type="spellEnd"/>
            <w:r w:rsidRPr="0021070F">
              <w:rPr>
                <w:sz w:val="18"/>
                <w:szCs w:val="24"/>
              </w:rPr>
              <w:t xml:space="preserve"> =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B92AE30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531540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05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070B221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E6EA14A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52E4CC0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4604BA82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7F4B483B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proofErr w:type="spellStart"/>
            <w:r w:rsidRPr="0021070F">
              <w:rPr>
                <w:sz w:val="18"/>
                <w:szCs w:val="24"/>
              </w:rPr>
              <w:t>Nbr_postdoc_years</w:t>
            </w:r>
            <w:proofErr w:type="spellEnd"/>
            <w:r w:rsidRPr="0021070F">
              <w:rPr>
                <w:sz w:val="18"/>
                <w:szCs w:val="24"/>
              </w:rPr>
              <w:t xml:space="preserve"> =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61F0F00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08F275F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0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EE66671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2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7F4CB81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52FCE2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0ADBE80D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3E73EF4F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proofErr w:type="spellStart"/>
            <w:r w:rsidRPr="0021070F">
              <w:rPr>
                <w:sz w:val="18"/>
                <w:szCs w:val="24"/>
              </w:rPr>
              <w:t>Nbr_postdoc_years</w:t>
            </w:r>
            <w:proofErr w:type="spellEnd"/>
            <w:r w:rsidRPr="0021070F">
              <w:rPr>
                <w:sz w:val="18"/>
                <w:szCs w:val="24"/>
              </w:rPr>
              <w:t xml:space="preserve"> = 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0B07AA0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D5D063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01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4C37D3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AA860AC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89157A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52A21467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3161FA6A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Humanities/Ar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6D0771F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676A61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01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0CECBA6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8676C7B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2B987F7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4D41EFB2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2EF58F0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Social Scienc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D7DEB8C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2C21D1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BE212C1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3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AF66070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8DE8FD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1977F42D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7595546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Natural Sciences/Ma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CD4045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CB6EFB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5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1183526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8BBC6A6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6C0B1F6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5912F39D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29DF129A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Medic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DD976E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AB2AD3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1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3AD0827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3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01E97D5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0B3B427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4A308DDE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4718B7C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Engineer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A4E72A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E906C9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5A1EDF7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3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032D6C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967478C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6AF947EF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43BF54D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E278C9C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E4A0CD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1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9DBA1F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3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9E094E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7BD79DF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73B960CB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7849998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A94AEA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4FC52CB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36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F011CB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.7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8B6C8AF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73DAA41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49</w:t>
            </w:r>
          </w:p>
        </w:tc>
      </w:tr>
      <w:tr w:rsidR="00753252" w:rsidRPr="0021070F" w14:paraId="14BF8263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29C33C24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Germ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1E6F63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4814EBC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9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FB6748F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1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5A2923B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8D093B7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7D0FA631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11F9DE91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Apprenticeshi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9DC28E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E1A2A04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1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CCABE35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3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8EFE087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5857CC0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6110BD24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5C679AD6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Years worked before gradu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DABF975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98DBEB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3.8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DD96730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.1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85882F0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6A41D9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1.88</w:t>
            </w:r>
          </w:p>
        </w:tc>
      </w:tr>
      <w:tr w:rsidR="00753252" w:rsidRPr="0021070F" w14:paraId="4CF139B0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5A34F541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Years worked after gradu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CB19D06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4E1C3E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5.2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4261F4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.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58AF23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3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E7BC2E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6</w:t>
            </w:r>
          </w:p>
        </w:tc>
      </w:tr>
      <w:tr w:rsidR="00753252" w:rsidRPr="0021070F" w14:paraId="7217567F" w14:textId="77777777" w:rsidTr="003722B6">
        <w:trPr>
          <w:trHeight w:val="317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5D3EF4FE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Years worked same oper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349AF3B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CD4470B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.9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6B65E52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.7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D4D23CB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03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362D879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7.13</w:t>
            </w:r>
          </w:p>
        </w:tc>
      </w:tr>
      <w:tr w:rsidR="00753252" w:rsidRPr="0021070F" w14:paraId="280DDE1E" w14:textId="77777777" w:rsidTr="003722B6"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</w:tcPr>
          <w:p w14:paraId="045E3D5A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Last employment in non-university research institu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E6458DF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23,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AB23F2C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2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32E64D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.4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5E018A6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11E7226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  <w:r w:rsidRPr="0021070F">
              <w:rPr>
                <w:sz w:val="18"/>
                <w:szCs w:val="24"/>
              </w:rPr>
              <w:t>1</w:t>
            </w:r>
          </w:p>
        </w:tc>
      </w:tr>
      <w:tr w:rsidR="00753252" w:rsidRPr="0021070F" w14:paraId="20292517" w14:textId="77777777" w:rsidTr="003722B6">
        <w:tblPrEx>
          <w:tblBorders>
            <w:bottom w:val="single" w:sz="6" w:space="0" w:color="auto"/>
          </w:tblBorders>
        </w:tblPrEx>
        <w:trPr>
          <w:trHeight w:val="325"/>
          <w:jc w:val="center"/>
        </w:trPr>
        <w:tc>
          <w:tcPr>
            <w:tcW w:w="45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0EF539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E25AC1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C09028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67138A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657A23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0B64DD" w14:textId="77777777" w:rsidR="00753252" w:rsidRPr="0021070F" w:rsidRDefault="00753252" w:rsidP="003722B6">
            <w:pPr>
              <w:autoSpaceDE w:val="0"/>
              <w:autoSpaceDN w:val="0"/>
              <w:adjustRightInd w:val="0"/>
              <w:spacing w:line="240" w:lineRule="auto"/>
              <w:rPr>
                <w:sz w:val="18"/>
                <w:szCs w:val="24"/>
              </w:rPr>
            </w:pPr>
          </w:p>
        </w:tc>
      </w:tr>
    </w:tbl>
    <w:p w14:paraId="65809CAC" w14:textId="77777777" w:rsidR="00753252" w:rsidRPr="003722B6" w:rsidRDefault="00753252" w:rsidP="00753252">
      <w:pPr>
        <w:pStyle w:val="Caption"/>
        <w:keepNext/>
        <w:rPr>
          <w:color w:val="auto"/>
        </w:rPr>
      </w:pPr>
    </w:p>
    <w:p w14:paraId="42FE7D2B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252"/>
    <w:rsid w:val="001D3AD6"/>
    <w:rsid w:val="004071CB"/>
    <w:rsid w:val="006856B4"/>
    <w:rsid w:val="00753252"/>
    <w:rsid w:val="0091530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1C564"/>
  <w15:chartTrackingRefBased/>
  <w15:docId w15:val="{547171A9-A169-4505-AED1-2E6EAF4BB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252"/>
    <w:pPr>
      <w:widowControl w:val="0"/>
      <w:suppressAutoHyphens/>
      <w:spacing w:before="120" w:after="0" w:line="276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3252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1-24T05:49:00Z</dcterms:created>
  <dcterms:modified xsi:type="dcterms:W3CDTF">2022-11-24T05:50:00Z</dcterms:modified>
</cp:coreProperties>
</file>